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D2A" w:rsidRPr="00353D2A" w:rsidRDefault="00353D2A" w:rsidP="00353D2A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353D2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B9137F">
        <w:rPr>
          <w:rFonts w:ascii="Times New Roman" w:hAnsi="Times New Roman" w:cs="Times New Roman"/>
          <w:i w:val="0"/>
          <w:color w:val="auto"/>
          <w:sz w:val="20"/>
          <w:lang w:val="en-GB"/>
        </w:rPr>
        <w:t>10</w:t>
      </w:r>
      <w:r w:rsidRPr="00353D2A">
        <w:rPr>
          <w:rFonts w:ascii="Times New Roman" w:hAnsi="Times New Roman" w:cs="Times New Roman"/>
          <w:i w:val="0"/>
          <w:color w:val="auto"/>
          <w:sz w:val="20"/>
          <w:lang w:val="en-GB"/>
        </w:rPr>
        <w:t>: Credits given for the by-product heat and for fermentation residues, which can be used as substitute for mineral fertilizers</w:t>
      </w:r>
      <w:r w:rsidR="00177F82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(utilization pathway 5)</w:t>
      </w:r>
    </w:p>
    <w:tbl>
      <w:tblPr>
        <w:tblW w:w="82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660"/>
        <w:gridCol w:w="1539"/>
        <w:gridCol w:w="1781"/>
      </w:tblGrid>
      <w:tr w:rsidR="00353D2A" w:rsidRPr="00353D2A" w:rsidTr="00353D2A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53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per ha (Stuttgart)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5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53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redits given</w:t>
            </w:r>
          </w:p>
        </w:tc>
      </w:tr>
      <w:tr w:rsidR="00353D2A" w:rsidRPr="00353D2A" w:rsidTr="00353D2A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353D2A" w:rsidRPr="00353D2A" w:rsidRDefault="00353D2A" w:rsidP="00353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353D2A" w:rsidRPr="00353D2A" w:rsidRDefault="00353D2A" w:rsidP="00353D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Heat</w:t>
            </w:r>
          </w:p>
        </w:tc>
        <w:tc>
          <w:tcPr>
            <w:tcW w:w="178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idues</w:t>
            </w:r>
          </w:p>
        </w:tc>
      </w:tr>
      <w:tr w:rsidR="00353D2A" w:rsidRPr="00353D2A" w:rsidTr="00441DBD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0.68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371.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46.26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ossil </w:t>
            </w:r>
            <w:r w:rsidR="00441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uel 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45.3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3.20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353D2A"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66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3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353D2A"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.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82.38</w:t>
            </w:r>
          </w:p>
        </w:tc>
        <w:bookmarkStart w:id="0" w:name="_GoBack"/>
        <w:bookmarkEnd w:id="0"/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3.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7.54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353D2A"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99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5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441DBD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</w:t>
            </w:r>
            <w:r w:rsidR="00353D2A"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3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.76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9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8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4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67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97</w:t>
            </w:r>
          </w:p>
        </w:tc>
      </w:tr>
      <w:tr w:rsidR="00353D2A" w:rsidRPr="00353D2A" w:rsidTr="00441DBD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173FD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</w:t>
            </w:r>
            <w:r w:rsidR="00353D2A"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-DB eq.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13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76</w:t>
            </w:r>
          </w:p>
        </w:tc>
      </w:tr>
      <w:tr w:rsidR="00353D2A" w:rsidRPr="00353D2A" w:rsidTr="00441DBD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441D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77.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3D2A" w:rsidRPr="00353D2A" w:rsidRDefault="00353D2A" w:rsidP="003060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35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770.53</w:t>
            </w:r>
          </w:p>
        </w:tc>
      </w:tr>
    </w:tbl>
    <w:p w:rsidR="00353D2A" w:rsidRPr="00B57C87" w:rsidRDefault="00353D2A">
      <w:pPr>
        <w:rPr>
          <w:lang w:val="en-GB"/>
        </w:rPr>
      </w:pPr>
    </w:p>
    <w:sectPr w:rsidR="00353D2A" w:rsidRPr="00B57C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86423"/>
    <w:rsid w:val="000E0B5B"/>
    <w:rsid w:val="0016381B"/>
    <w:rsid w:val="00173FDA"/>
    <w:rsid w:val="00177F82"/>
    <w:rsid w:val="00306048"/>
    <w:rsid w:val="00353D2A"/>
    <w:rsid w:val="00441DBD"/>
    <w:rsid w:val="00B57C87"/>
    <w:rsid w:val="00B61436"/>
    <w:rsid w:val="00B9137F"/>
    <w:rsid w:val="00C81D05"/>
    <w:rsid w:val="00E14FED"/>
    <w:rsid w:val="00FE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0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0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79B6DB6-2707-41AC-BFF8-9733110BDB2F}"/>
</file>

<file path=customXml/itemProps2.xml><?xml version="1.0" encoding="utf-8"?>
<ds:datastoreItem xmlns:ds="http://schemas.openxmlformats.org/officeDocument/2006/customXml" ds:itemID="{D33AF2E5-216D-4E88-B2CD-A51D5E756868}"/>
</file>

<file path=customXml/itemProps3.xml><?xml version="1.0" encoding="utf-8"?>
<ds:datastoreItem xmlns:ds="http://schemas.openxmlformats.org/officeDocument/2006/customXml" ds:itemID="{AC3B261A-78D4-4769-804E-2B1347E8C5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2</cp:revision>
  <dcterms:created xsi:type="dcterms:W3CDTF">2016-11-23T07:49:00Z</dcterms:created>
  <dcterms:modified xsi:type="dcterms:W3CDTF">2017-03-20T14:28:00Z</dcterms:modified>
</cp:coreProperties>
</file>